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1B425" w14:textId="2D7A77D3" w:rsidR="002F661B" w:rsidRPr="0033209A" w:rsidRDefault="002F661B" w:rsidP="0033209A">
      <w:pPr>
        <w:pStyle w:val="Caption"/>
        <w:spacing w:line="276" w:lineRule="auto"/>
        <w:rPr>
          <w:rFonts w:ascii="Times New Roman" w:hAnsi="Times New Roman" w:cs="Times New Roman"/>
          <w:i w:val="0"/>
          <w:color w:val="auto"/>
          <w:szCs w:val="24"/>
        </w:rPr>
      </w:pPr>
      <w:bookmarkStart w:id="0" w:name="_GoBack"/>
      <w:bookmarkEnd w:id="0"/>
      <w:r w:rsidRPr="00C75B0A">
        <w:rPr>
          <w:rFonts w:ascii="Times New Roman" w:hAnsi="Times New Roman" w:cs="Times New Roman"/>
          <w:b/>
          <w:i w:val="0"/>
          <w:color w:val="auto"/>
          <w:szCs w:val="24"/>
        </w:rPr>
        <w:t>Figure S1</w:t>
      </w:r>
      <w:r w:rsidRPr="00C75B0A">
        <w:rPr>
          <w:rFonts w:ascii="Times New Roman" w:hAnsi="Times New Roman" w:cs="Times New Roman"/>
          <w:i w:val="0"/>
          <w:color w:val="auto"/>
          <w:szCs w:val="24"/>
        </w:rPr>
        <w:t>. Histograms by condition of each of the subjective variables from Table 3. (A) log(</w:t>
      </w:r>
      <w:proofErr w:type="spellStart"/>
      <w:r w:rsidRPr="00C75B0A">
        <w:rPr>
          <w:rFonts w:ascii="Times New Roman" w:hAnsi="Times New Roman" w:cs="Times New Roman"/>
          <w:i w:val="0"/>
          <w:color w:val="auto"/>
          <w:szCs w:val="24"/>
        </w:rPr>
        <w:t>subjectiveage</w:t>
      </w:r>
      <w:proofErr w:type="spellEnd"/>
      <w:r w:rsidRPr="00C75B0A">
        <w:rPr>
          <w:rFonts w:ascii="Times New Roman" w:hAnsi="Times New Roman" w:cs="Times New Roman"/>
          <w:i w:val="0"/>
          <w:color w:val="auto"/>
          <w:szCs w:val="24"/>
        </w:rPr>
        <w:t>/age) standardized to variance 1</w:t>
      </w:r>
      <w:r>
        <w:rPr>
          <w:rFonts w:ascii="Times New Roman" w:hAnsi="Times New Roman" w:cs="Times New Roman"/>
          <w:i w:val="0"/>
          <w:color w:val="auto"/>
          <w:szCs w:val="24"/>
        </w:rPr>
        <w:t>,</w:t>
      </w:r>
      <w:r w:rsidRPr="00C75B0A">
        <w:rPr>
          <w:rFonts w:ascii="Times New Roman" w:hAnsi="Times New Roman" w:cs="Times New Roman"/>
          <w:i w:val="0"/>
          <w:color w:val="auto"/>
          <w:szCs w:val="24"/>
        </w:rPr>
        <w:t xml:space="preserve"> (B) </w:t>
      </w:r>
      <w:proofErr w:type="spellStart"/>
      <w:r w:rsidRPr="00C75B0A">
        <w:rPr>
          <w:rFonts w:ascii="Times New Roman" w:hAnsi="Times New Roman" w:cs="Times New Roman"/>
          <w:i w:val="0"/>
          <w:color w:val="auto"/>
          <w:szCs w:val="24"/>
        </w:rPr>
        <w:t>philadelphia</w:t>
      </w:r>
      <w:proofErr w:type="spellEnd"/>
      <w:r w:rsidRPr="00C75B0A">
        <w:rPr>
          <w:rFonts w:ascii="Times New Roman" w:hAnsi="Times New Roman" w:cs="Times New Roman"/>
          <w:i w:val="0"/>
          <w:color w:val="auto"/>
          <w:szCs w:val="24"/>
        </w:rPr>
        <w:t xml:space="preserve"> total</w:t>
      </w:r>
      <w:r>
        <w:rPr>
          <w:rFonts w:ascii="Times New Roman" w:hAnsi="Times New Roman" w:cs="Times New Roman"/>
          <w:i w:val="0"/>
          <w:color w:val="auto"/>
          <w:szCs w:val="24"/>
        </w:rPr>
        <w:t>,</w:t>
      </w:r>
      <w:r w:rsidRPr="00C75B0A">
        <w:rPr>
          <w:rFonts w:ascii="Times New Roman" w:hAnsi="Times New Roman" w:cs="Times New Roman"/>
          <w:i w:val="0"/>
          <w:color w:val="auto"/>
          <w:szCs w:val="24"/>
        </w:rPr>
        <w:t xml:space="preserve"> (C) AARC Negative</w:t>
      </w:r>
      <w:r>
        <w:rPr>
          <w:rFonts w:ascii="Times New Roman" w:hAnsi="Times New Roman" w:cs="Times New Roman"/>
          <w:i w:val="0"/>
          <w:color w:val="auto"/>
          <w:szCs w:val="24"/>
        </w:rPr>
        <w:t>,</w:t>
      </w:r>
      <w:r w:rsidRPr="00C75B0A">
        <w:rPr>
          <w:rFonts w:ascii="Times New Roman" w:hAnsi="Times New Roman" w:cs="Times New Roman"/>
          <w:i w:val="0"/>
          <w:color w:val="auto"/>
          <w:szCs w:val="24"/>
        </w:rPr>
        <w:t xml:space="preserve"> (D) AARC Positive</w:t>
      </w:r>
      <w:r>
        <w:rPr>
          <w:rFonts w:ascii="Times New Roman" w:hAnsi="Times New Roman" w:cs="Times New Roman"/>
          <w:i w:val="0"/>
          <w:color w:val="auto"/>
          <w:szCs w:val="24"/>
        </w:rPr>
        <w:t>,</w:t>
      </w:r>
      <w:r w:rsidRPr="00C75B0A">
        <w:rPr>
          <w:rFonts w:ascii="Times New Roman" w:hAnsi="Times New Roman" w:cs="Times New Roman"/>
          <w:i w:val="0"/>
          <w:color w:val="auto"/>
          <w:szCs w:val="24"/>
        </w:rPr>
        <w:t xml:space="preserve"> (E) </w:t>
      </w:r>
      <w:proofErr w:type="spellStart"/>
      <w:r w:rsidRPr="00C75B0A">
        <w:rPr>
          <w:rFonts w:ascii="Times New Roman" w:hAnsi="Times New Roman" w:cs="Times New Roman"/>
          <w:i w:val="0"/>
          <w:color w:val="auto"/>
          <w:szCs w:val="24"/>
        </w:rPr>
        <w:t>wellbeingscale</w:t>
      </w:r>
      <w:proofErr w:type="spellEnd"/>
      <w:r>
        <w:rPr>
          <w:rFonts w:ascii="Times New Roman" w:hAnsi="Times New Roman" w:cs="Times New Roman"/>
          <w:i w:val="0"/>
          <w:color w:val="auto"/>
          <w:szCs w:val="24"/>
        </w:rPr>
        <w:t>,</w:t>
      </w:r>
      <w:r w:rsidRPr="00C75B0A">
        <w:rPr>
          <w:rFonts w:ascii="Times New Roman" w:hAnsi="Times New Roman" w:cs="Times New Roman"/>
          <w:i w:val="0"/>
          <w:color w:val="auto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Cs w:val="24"/>
        </w:rPr>
        <w:t xml:space="preserve">and </w:t>
      </w:r>
      <w:r w:rsidRPr="00C75B0A">
        <w:rPr>
          <w:rFonts w:ascii="Times New Roman" w:hAnsi="Times New Roman" w:cs="Times New Roman"/>
          <w:i w:val="0"/>
          <w:color w:val="auto"/>
          <w:szCs w:val="24"/>
        </w:rPr>
        <w:t>(B-E) are standardized to mean 0 and variance 1.</w:t>
      </w:r>
    </w:p>
    <w:p w14:paraId="1B608F9A" w14:textId="681FA9CE" w:rsidR="00091CF4" w:rsidRPr="00C75B0A" w:rsidRDefault="00091CF4" w:rsidP="00091CF4">
      <w:pPr>
        <w:rPr>
          <w:rFonts w:ascii="Times New Roman" w:hAnsi="Times New Roman" w:cs="Times New Roman"/>
        </w:rPr>
      </w:pPr>
      <w:r w:rsidRPr="00C75B0A">
        <w:rPr>
          <w:rFonts w:ascii="Times New Roman" w:hAnsi="Times New Roman" w:cs="Times New Roman"/>
          <w:noProof/>
        </w:rPr>
        <w:drawing>
          <wp:inline distT="0" distB="0" distL="0" distR="0" wp14:anchorId="21C236DA" wp14:editId="454C1B53">
            <wp:extent cx="5465135" cy="7091045"/>
            <wp:effectExtent l="0" t="0" r="2540" b="0"/>
            <wp:docPr id="564089041" name="Picture 1" descr="A graph of different siz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089041" name="Picture 1" descr="A graph of different siz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8630" cy="713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FD84F" w14:textId="0C8B44E1" w:rsidR="00635B04" w:rsidRDefault="00635B04" w:rsidP="00091CF4">
      <w:pPr>
        <w:rPr>
          <w:rFonts w:ascii="Times New Roman" w:hAnsi="Times New Roman" w:cs="Times New Roman"/>
        </w:rPr>
      </w:pPr>
    </w:p>
    <w:p w14:paraId="4A05C9BA" w14:textId="77777777" w:rsidR="0033209A" w:rsidRDefault="0033209A" w:rsidP="0033209A">
      <w:pPr>
        <w:pStyle w:val="Caption"/>
        <w:rPr>
          <w:rFonts w:ascii="Times New Roman" w:hAnsi="Times New Roman" w:cs="Times New Roman"/>
          <w:b/>
          <w:i w:val="0"/>
          <w:color w:val="auto"/>
          <w:szCs w:val="24"/>
        </w:rPr>
        <w:sectPr w:rsidR="0033209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DEA60D" w14:textId="55DE1A58" w:rsidR="0033209A" w:rsidRDefault="0033209A" w:rsidP="0033209A">
      <w:pPr>
        <w:pStyle w:val="Caption"/>
        <w:rPr>
          <w:rFonts w:ascii="Times New Roman" w:hAnsi="Times New Roman" w:cs="Times New Roman"/>
          <w:i w:val="0"/>
          <w:color w:val="auto"/>
          <w:szCs w:val="24"/>
        </w:rPr>
      </w:pPr>
      <w:r w:rsidRPr="00B55DD6">
        <w:rPr>
          <w:rFonts w:ascii="Times New Roman" w:hAnsi="Times New Roman" w:cs="Times New Roman"/>
          <w:b/>
          <w:i w:val="0"/>
          <w:color w:val="auto"/>
          <w:szCs w:val="24"/>
        </w:rPr>
        <w:lastRenderedPageBreak/>
        <w:t>Figure S2</w:t>
      </w:r>
      <w:r>
        <w:rPr>
          <w:rFonts w:ascii="Times New Roman" w:hAnsi="Times New Roman" w:cs="Times New Roman"/>
          <w:i w:val="0"/>
          <w:color w:val="auto"/>
          <w:szCs w:val="24"/>
        </w:rPr>
        <w:t xml:space="preserve">. </w:t>
      </w:r>
      <w:r w:rsidRPr="00510B18">
        <w:rPr>
          <w:rFonts w:ascii="Times New Roman" w:hAnsi="Times New Roman" w:cs="Times New Roman"/>
          <w:i w:val="0"/>
          <w:color w:val="auto"/>
          <w:szCs w:val="24"/>
        </w:rPr>
        <w:t xml:space="preserve">Histograms by condition of each of the performance variables from Table 3. (A) </w:t>
      </w:r>
      <w:proofErr w:type="spellStart"/>
      <w:r w:rsidRPr="00510B18">
        <w:rPr>
          <w:rFonts w:ascii="Times New Roman" w:hAnsi="Times New Roman" w:cs="Times New Roman"/>
          <w:i w:val="0"/>
          <w:color w:val="auto"/>
          <w:szCs w:val="24"/>
        </w:rPr>
        <w:t>tmtatime</w:t>
      </w:r>
      <w:proofErr w:type="spellEnd"/>
      <w:r>
        <w:rPr>
          <w:rFonts w:ascii="Times New Roman" w:hAnsi="Times New Roman" w:cs="Times New Roman"/>
          <w:i w:val="0"/>
          <w:color w:val="auto"/>
          <w:szCs w:val="24"/>
        </w:rPr>
        <w:t>,</w:t>
      </w:r>
      <w:r w:rsidRPr="00510B18">
        <w:rPr>
          <w:rFonts w:ascii="Times New Roman" w:hAnsi="Times New Roman" w:cs="Times New Roman"/>
          <w:i w:val="0"/>
          <w:color w:val="auto"/>
          <w:szCs w:val="24"/>
        </w:rPr>
        <w:t xml:space="preserve"> (B) </w:t>
      </w:r>
      <w:proofErr w:type="spellStart"/>
      <w:r w:rsidRPr="00510B18">
        <w:rPr>
          <w:rFonts w:ascii="Times New Roman" w:hAnsi="Times New Roman" w:cs="Times New Roman"/>
          <w:i w:val="0"/>
          <w:color w:val="auto"/>
          <w:szCs w:val="24"/>
        </w:rPr>
        <w:t>tmtbtime</w:t>
      </w:r>
      <w:proofErr w:type="spellEnd"/>
      <w:r>
        <w:rPr>
          <w:rFonts w:ascii="Times New Roman" w:hAnsi="Times New Roman" w:cs="Times New Roman"/>
          <w:i w:val="0"/>
          <w:color w:val="auto"/>
          <w:szCs w:val="24"/>
        </w:rPr>
        <w:t>,</w:t>
      </w:r>
      <w:r w:rsidRPr="00510B18">
        <w:rPr>
          <w:rFonts w:ascii="Times New Roman" w:hAnsi="Times New Roman" w:cs="Times New Roman"/>
          <w:i w:val="0"/>
          <w:color w:val="auto"/>
          <w:szCs w:val="24"/>
        </w:rPr>
        <w:t xml:space="preserve"> (C) </w:t>
      </w:r>
      <w:proofErr w:type="spellStart"/>
      <w:r w:rsidRPr="00510B18">
        <w:rPr>
          <w:rFonts w:ascii="Times New Roman" w:hAnsi="Times New Roman" w:cs="Times New Roman"/>
          <w:i w:val="0"/>
          <w:color w:val="auto"/>
          <w:szCs w:val="24"/>
        </w:rPr>
        <w:t>tmtbmistakes</w:t>
      </w:r>
      <w:proofErr w:type="spellEnd"/>
      <w:r>
        <w:rPr>
          <w:rFonts w:ascii="Times New Roman" w:hAnsi="Times New Roman" w:cs="Times New Roman"/>
          <w:i w:val="0"/>
          <w:color w:val="auto"/>
          <w:szCs w:val="24"/>
        </w:rPr>
        <w:t>,</w:t>
      </w:r>
      <w:r w:rsidRPr="00510B18">
        <w:rPr>
          <w:rFonts w:ascii="Times New Roman" w:hAnsi="Times New Roman" w:cs="Times New Roman"/>
          <w:i w:val="0"/>
          <w:color w:val="auto"/>
          <w:szCs w:val="24"/>
        </w:rPr>
        <w:t xml:space="preserve"> (D) </w:t>
      </w:r>
      <w:proofErr w:type="spellStart"/>
      <w:r w:rsidRPr="00510B18">
        <w:rPr>
          <w:rFonts w:ascii="Times New Roman" w:hAnsi="Times New Roman" w:cs="Times New Roman"/>
          <w:i w:val="0"/>
          <w:color w:val="auto"/>
          <w:szCs w:val="24"/>
        </w:rPr>
        <w:t>gripstrengthRmean</w:t>
      </w:r>
      <w:proofErr w:type="spellEnd"/>
      <w:r>
        <w:rPr>
          <w:rFonts w:ascii="Times New Roman" w:hAnsi="Times New Roman" w:cs="Times New Roman"/>
          <w:i w:val="0"/>
          <w:color w:val="auto"/>
          <w:szCs w:val="24"/>
        </w:rPr>
        <w:t>,</w:t>
      </w:r>
      <w:r w:rsidRPr="00510B18">
        <w:rPr>
          <w:rFonts w:ascii="Times New Roman" w:hAnsi="Times New Roman" w:cs="Times New Roman"/>
          <w:i w:val="0"/>
          <w:color w:val="auto"/>
          <w:szCs w:val="24"/>
        </w:rPr>
        <w:t xml:space="preserve"> (E) </w:t>
      </w:r>
      <w:proofErr w:type="spellStart"/>
      <w:r w:rsidRPr="00510B18">
        <w:rPr>
          <w:rFonts w:ascii="Times New Roman" w:hAnsi="Times New Roman" w:cs="Times New Roman"/>
          <w:i w:val="0"/>
          <w:color w:val="auto"/>
          <w:szCs w:val="24"/>
        </w:rPr>
        <w:t>gripstrengthLmean</w:t>
      </w:r>
      <w:proofErr w:type="spellEnd"/>
      <w:r>
        <w:rPr>
          <w:rFonts w:ascii="Times New Roman" w:hAnsi="Times New Roman" w:cs="Times New Roman"/>
          <w:i w:val="0"/>
          <w:color w:val="auto"/>
          <w:szCs w:val="24"/>
        </w:rPr>
        <w:t>,</w:t>
      </w:r>
      <w:r w:rsidRPr="00510B18">
        <w:rPr>
          <w:rFonts w:ascii="Times New Roman" w:hAnsi="Times New Roman" w:cs="Times New Roman"/>
          <w:i w:val="0"/>
          <w:color w:val="auto"/>
          <w:szCs w:val="24"/>
        </w:rPr>
        <w:t xml:space="preserve"> (F) </w:t>
      </w:r>
      <w:proofErr w:type="spellStart"/>
      <w:r w:rsidRPr="00510B18">
        <w:rPr>
          <w:rFonts w:ascii="Times New Roman" w:hAnsi="Times New Roman" w:cs="Times New Roman"/>
          <w:i w:val="0"/>
          <w:color w:val="auto"/>
          <w:szCs w:val="24"/>
        </w:rPr>
        <w:t>balancemean</w:t>
      </w:r>
      <w:proofErr w:type="spellEnd"/>
      <w:r>
        <w:rPr>
          <w:rFonts w:ascii="Times New Roman" w:hAnsi="Times New Roman" w:cs="Times New Roman"/>
          <w:i w:val="0"/>
          <w:color w:val="auto"/>
          <w:szCs w:val="24"/>
        </w:rPr>
        <w:t>,</w:t>
      </w:r>
      <w:r w:rsidRPr="00510B18">
        <w:rPr>
          <w:rFonts w:ascii="Times New Roman" w:hAnsi="Times New Roman" w:cs="Times New Roman"/>
          <w:i w:val="0"/>
          <w:color w:val="auto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Cs w:val="24"/>
        </w:rPr>
        <w:t xml:space="preserve">and </w:t>
      </w:r>
      <w:r w:rsidRPr="00510B18">
        <w:rPr>
          <w:rFonts w:ascii="Times New Roman" w:hAnsi="Times New Roman" w:cs="Times New Roman"/>
          <w:i w:val="0"/>
          <w:color w:val="auto"/>
          <w:szCs w:val="24"/>
        </w:rPr>
        <w:t xml:space="preserve">(G) </w:t>
      </w:r>
      <w:proofErr w:type="spellStart"/>
      <w:r w:rsidRPr="00510B18">
        <w:rPr>
          <w:rFonts w:ascii="Times New Roman" w:hAnsi="Times New Roman" w:cs="Times New Roman"/>
          <w:i w:val="0"/>
          <w:color w:val="auto"/>
          <w:szCs w:val="24"/>
        </w:rPr>
        <w:t>walktime</w:t>
      </w:r>
      <w:proofErr w:type="spellEnd"/>
      <w:r w:rsidRPr="00510B18">
        <w:rPr>
          <w:rFonts w:ascii="Times New Roman" w:hAnsi="Times New Roman" w:cs="Times New Roman"/>
          <w:i w:val="0"/>
          <w:color w:val="auto"/>
          <w:szCs w:val="24"/>
        </w:rPr>
        <w:t>.</w:t>
      </w:r>
    </w:p>
    <w:p w14:paraId="44A57B0F" w14:textId="1B6EC72B" w:rsidR="008C062D" w:rsidRPr="008C062D" w:rsidRDefault="008C062D" w:rsidP="008C062D">
      <w:r w:rsidRPr="00C75B0A">
        <w:rPr>
          <w:rFonts w:ascii="Times New Roman" w:hAnsi="Times New Roman" w:cs="Times New Roman"/>
          <w:noProof/>
        </w:rPr>
        <w:drawing>
          <wp:inline distT="0" distB="0" distL="0" distR="0" wp14:anchorId="03DB7280" wp14:editId="62A3296E">
            <wp:extent cx="5592726" cy="7283450"/>
            <wp:effectExtent l="0" t="0" r="8255" b="0"/>
            <wp:docPr id="1958494576" name="Picture 3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494576" name="Picture 3" descr="A graph of different sizes and colo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081" cy="7306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CF70F" w14:textId="3E46551B" w:rsidR="00635B04" w:rsidRPr="00C75B0A" w:rsidRDefault="00635B04" w:rsidP="00091CF4">
      <w:pPr>
        <w:rPr>
          <w:rFonts w:ascii="Times New Roman" w:hAnsi="Times New Roman" w:cs="Times New Roman"/>
        </w:rPr>
      </w:pPr>
      <w:r w:rsidRPr="00C75B0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B3BD051" wp14:editId="0ED55546">
            <wp:extent cx="5118131" cy="6018028"/>
            <wp:effectExtent l="0" t="0" r="6350" b="1905"/>
            <wp:docPr id="149421601" name="Picture 2" descr="A graph of different sizes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21601" name="Picture 2" descr="A graph of different sizes of blue ba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5750" cy="6026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5B04" w:rsidRPr="00C75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CF4"/>
    <w:rsid w:val="000064B1"/>
    <w:rsid w:val="000151D2"/>
    <w:rsid w:val="00027A91"/>
    <w:rsid w:val="00032B49"/>
    <w:rsid w:val="00041B6E"/>
    <w:rsid w:val="00075D90"/>
    <w:rsid w:val="00082E54"/>
    <w:rsid w:val="000836FD"/>
    <w:rsid w:val="00091CF4"/>
    <w:rsid w:val="0009299F"/>
    <w:rsid w:val="000A17B5"/>
    <w:rsid w:val="000C511F"/>
    <w:rsid w:val="000D1B84"/>
    <w:rsid w:val="000F28F8"/>
    <w:rsid w:val="00101966"/>
    <w:rsid w:val="00104DFC"/>
    <w:rsid w:val="00114C75"/>
    <w:rsid w:val="001523EF"/>
    <w:rsid w:val="0016669B"/>
    <w:rsid w:val="00170144"/>
    <w:rsid w:val="00170634"/>
    <w:rsid w:val="001735C4"/>
    <w:rsid w:val="0018488E"/>
    <w:rsid w:val="00185530"/>
    <w:rsid w:val="00191FF4"/>
    <w:rsid w:val="001E0579"/>
    <w:rsid w:val="001E1536"/>
    <w:rsid w:val="001E3B5D"/>
    <w:rsid w:val="001E51A4"/>
    <w:rsid w:val="001E67C6"/>
    <w:rsid w:val="00213AAF"/>
    <w:rsid w:val="002368E2"/>
    <w:rsid w:val="002426F4"/>
    <w:rsid w:val="00242D0B"/>
    <w:rsid w:val="00243A78"/>
    <w:rsid w:val="00244B07"/>
    <w:rsid w:val="002458AB"/>
    <w:rsid w:val="00257695"/>
    <w:rsid w:val="00261E72"/>
    <w:rsid w:val="002620E9"/>
    <w:rsid w:val="00266820"/>
    <w:rsid w:val="0028349D"/>
    <w:rsid w:val="00292A6F"/>
    <w:rsid w:val="002936E5"/>
    <w:rsid w:val="00295BFD"/>
    <w:rsid w:val="002A5DBA"/>
    <w:rsid w:val="002B259A"/>
    <w:rsid w:val="002D6612"/>
    <w:rsid w:val="002D7454"/>
    <w:rsid w:val="002E1B51"/>
    <w:rsid w:val="002F558F"/>
    <w:rsid w:val="002F661B"/>
    <w:rsid w:val="0030437A"/>
    <w:rsid w:val="00311BA0"/>
    <w:rsid w:val="0033209A"/>
    <w:rsid w:val="00333678"/>
    <w:rsid w:val="00342940"/>
    <w:rsid w:val="00343E4B"/>
    <w:rsid w:val="0036386B"/>
    <w:rsid w:val="003714CB"/>
    <w:rsid w:val="0037632D"/>
    <w:rsid w:val="00386DC0"/>
    <w:rsid w:val="0039159B"/>
    <w:rsid w:val="003A25DF"/>
    <w:rsid w:val="003A7F8D"/>
    <w:rsid w:val="003B4690"/>
    <w:rsid w:val="003B6F05"/>
    <w:rsid w:val="003C2F02"/>
    <w:rsid w:val="003C4E19"/>
    <w:rsid w:val="003C5B29"/>
    <w:rsid w:val="003C6ED2"/>
    <w:rsid w:val="003C796F"/>
    <w:rsid w:val="003D2C4C"/>
    <w:rsid w:val="003D720C"/>
    <w:rsid w:val="003E686E"/>
    <w:rsid w:val="003F7CDD"/>
    <w:rsid w:val="00401728"/>
    <w:rsid w:val="00407A2D"/>
    <w:rsid w:val="00407B92"/>
    <w:rsid w:val="0041248A"/>
    <w:rsid w:val="0041758B"/>
    <w:rsid w:val="004225C1"/>
    <w:rsid w:val="0043155D"/>
    <w:rsid w:val="00432396"/>
    <w:rsid w:val="00440EAF"/>
    <w:rsid w:val="0044352D"/>
    <w:rsid w:val="00446A1F"/>
    <w:rsid w:val="00447467"/>
    <w:rsid w:val="00447886"/>
    <w:rsid w:val="004711BE"/>
    <w:rsid w:val="00484753"/>
    <w:rsid w:val="00485672"/>
    <w:rsid w:val="00493A67"/>
    <w:rsid w:val="00495B48"/>
    <w:rsid w:val="00495FFE"/>
    <w:rsid w:val="004A4A32"/>
    <w:rsid w:val="004B4E34"/>
    <w:rsid w:val="004B72A3"/>
    <w:rsid w:val="004D22C7"/>
    <w:rsid w:val="004E39E5"/>
    <w:rsid w:val="00501EBA"/>
    <w:rsid w:val="00510B18"/>
    <w:rsid w:val="00511E7B"/>
    <w:rsid w:val="0053309E"/>
    <w:rsid w:val="0054487B"/>
    <w:rsid w:val="00557C8D"/>
    <w:rsid w:val="00580029"/>
    <w:rsid w:val="00582428"/>
    <w:rsid w:val="005A002C"/>
    <w:rsid w:val="005A4D93"/>
    <w:rsid w:val="005B2AD0"/>
    <w:rsid w:val="005C29BC"/>
    <w:rsid w:val="005C33E5"/>
    <w:rsid w:val="005C4691"/>
    <w:rsid w:val="005C6D4F"/>
    <w:rsid w:val="005D6B87"/>
    <w:rsid w:val="005E2C15"/>
    <w:rsid w:val="00607357"/>
    <w:rsid w:val="00622C7F"/>
    <w:rsid w:val="00626E81"/>
    <w:rsid w:val="00634F52"/>
    <w:rsid w:val="00635ABD"/>
    <w:rsid w:val="00635B04"/>
    <w:rsid w:val="00636267"/>
    <w:rsid w:val="006501B5"/>
    <w:rsid w:val="00653A31"/>
    <w:rsid w:val="00654359"/>
    <w:rsid w:val="006550B9"/>
    <w:rsid w:val="006623D2"/>
    <w:rsid w:val="006748BE"/>
    <w:rsid w:val="006855CC"/>
    <w:rsid w:val="00694641"/>
    <w:rsid w:val="006A1591"/>
    <w:rsid w:val="006A1D4E"/>
    <w:rsid w:val="006B6153"/>
    <w:rsid w:val="006B772B"/>
    <w:rsid w:val="006D25B3"/>
    <w:rsid w:val="006D36A7"/>
    <w:rsid w:val="006D37E1"/>
    <w:rsid w:val="006F5CFD"/>
    <w:rsid w:val="006F6C50"/>
    <w:rsid w:val="00711E72"/>
    <w:rsid w:val="00713780"/>
    <w:rsid w:val="00715C16"/>
    <w:rsid w:val="0071706A"/>
    <w:rsid w:val="0072095B"/>
    <w:rsid w:val="0073000D"/>
    <w:rsid w:val="00750C52"/>
    <w:rsid w:val="00756301"/>
    <w:rsid w:val="00766BD3"/>
    <w:rsid w:val="00772423"/>
    <w:rsid w:val="007A3586"/>
    <w:rsid w:val="007B2619"/>
    <w:rsid w:val="007B34EA"/>
    <w:rsid w:val="007C1AB0"/>
    <w:rsid w:val="007D31C5"/>
    <w:rsid w:val="007D51B2"/>
    <w:rsid w:val="007D52E7"/>
    <w:rsid w:val="007D677F"/>
    <w:rsid w:val="007E5F00"/>
    <w:rsid w:val="007E7A42"/>
    <w:rsid w:val="007F1123"/>
    <w:rsid w:val="0080745F"/>
    <w:rsid w:val="00810502"/>
    <w:rsid w:val="008254EF"/>
    <w:rsid w:val="008374BA"/>
    <w:rsid w:val="00846F3D"/>
    <w:rsid w:val="00867984"/>
    <w:rsid w:val="008707F9"/>
    <w:rsid w:val="0087792C"/>
    <w:rsid w:val="008A4152"/>
    <w:rsid w:val="008A6865"/>
    <w:rsid w:val="008A7975"/>
    <w:rsid w:val="008C062D"/>
    <w:rsid w:val="008D6770"/>
    <w:rsid w:val="008E473A"/>
    <w:rsid w:val="008F7934"/>
    <w:rsid w:val="0091339D"/>
    <w:rsid w:val="00916E0D"/>
    <w:rsid w:val="00927DAA"/>
    <w:rsid w:val="0093097E"/>
    <w:rsid w:val="0094111D"/>
    <w:rsid w:val="0094374D"/>
    <w:rsid w:val="00954576"/>
    <w:rsid w:val="00956566"/>
    <w:rsid w:val="0096262F"/>
    <w:rsid w:val="009664D8"/>
    <w:rsid w:val="00974DE7"/>
    <w:rsid w:val="009B18C0"/>
    <w:rsid w:val="009B69D9"/>
    <w:rsid w:val="009E12CC"/>
    <w:rsid w:val="009F52F7"/>
    <w:rsid w:val="00A005E6"/>
    <w:rsid w:val="00A15A78"/>
    <w:rsid w:val="00A15ADF"/>
    <w:rsid w:val="00A21861"/>
    <w:rsid w:val="00A22BD0"/>
    <w:rsid w:val="00A30EB1"/>
    <w:rsid w:val="00A3380E"/>
    <w:rsid w:val="00A42C0C"/>
    <w:rsid w:val="00A42F70"/>
    <w:rsid w:val="00A44BA5"/>
    <w:rsid w:val="00A54C96"/>
    <w:rsid w:val="00A5693E"/>
    <w:rsid w:val="00A60510"/>
    <w:rsid w:val="00A63509"/>
    <w:rsid w:val="00A637D3"/>
    <w:rsid w:val="00A72D93"/>
    <w:rsid w:val="00A76190"/>
    <w:rsid w:val="00A863B1"/>
    <w:rsid w:val="00AA0B0B"/>
    <w:rsid w:val="00AB0D07"/>
    <w:rsid w:val="00AB5DD5"/>
    <w:rsid w:val="00AC7CAB"/>
    <w:rsid w:val="00B0705D"/>
    <w:rsid w:val="00B25B45"/>
    <w:rsid w:val="00B31B62"/>
    <w:rsid w:val="00B34408"/>
    <w:rsid w:val="00B349C9"/>
    <w:rsid w:val="00B34EA9"/>
    <w:rsid w:val="00B37156"/>
    <w:rsid w:val="00B40AC5"/>
    <w:rsid w:val="00B4176D"/>
    <w:rsid w:val="00B51B23"/>
    <w:rsid w:val="00B520F6"/>
    <w:rsid w:val="00B54400"/>
    <w:rsid w:val="00B55DD6"/>
    <w:rsid w:val="00B56B6C"/>
    <w:rsid w:val="00B671E1"/>
    <w:rsid w:val="00B87161"/>
    <w:rsid w:val="00B9482D"/>
    <w:rsid w:val="00BA7B89"/>
    <w:rsid w:val="00BB511C"/>
    <w:rsid w:val="00BC0067"/>
    <w:rsid w:val="00BC363E"/>
    <w:rsid w:val="00BC4BF1"/>
    <w:rsid w:val="00BE4285"/>
    <w:rsid w:val="00BF35C9"/>
    <w:rsid w:val="00C0076C"/>
    <w:rsid w:val="00C13DBB"/>
    <w:rsid w:val="00C16AE7"/>
    <w:rsid w:val="00C20340"/>
    <w:rsid w:val="00C350C9"/>
    <w:rsid w:val="00C610D6"/>
    <w:rsid w:val="00C73B3D"/>
    <w:rsid w:val="00C7572C"/>
    <w:rsid w:val="00C75B0A"/>
    <w:rsid w:val="00C8162D"/>
    <w:rsid w:val="00C81D37"/>
    <w:rsid w:val="00C8410E"/>
    <w:rsid w:val="00C85FB8"/>
    <w:rsid w:val="00C86202"/>
    <w:rsid w:val="00C911AE"/>
    <w:rsid w:val="00C97FEB"/>
    <w:rsid w:val="00CA5705"/>
    <w:rsid w:val="00CA772A"/>
    <w:rsid w:val="00CC4B9A"/>
    <w:rsid w:val="00CC7A53"/>
    <w:rsid w:val="00CD34A9"/>
    <w:rsid w:val="00D05CCA"/>
    <w:rsid w:val="00D1292B"/>
    <w:rsid w:val="00D20B1B"/>
    <w:rsid w:val="00D22A2B"/>
    <w:rsid w:val="00D401FF"/>
    <w:rsid w:val="00D45319"/>
    <w:rsid w:val="00D466C2"/>
    <w:rsid w:val="00D62D50"/>
    <w:rsid w:val="00D837C5"/>
    <w:rsid w:val="00D9003D"/>
    <w:rsid w:val="00D90255"/>
    <w:rsid w:val="00D95EAA"/>
    <w:rsid w:val="00DA40F8"/>
    <w:rsid w:val="00DA5F05"/>
    <w:rsid w:val="00DD6BED"/>
    <w:rsid w:val="00E11E20"/>
    <w:rsid w:val="00E32BE5"/>
    <w:rsid w:val="00E355CD"/>
    <w:rsid w:val="00E42145"/>
    <w:rsid w:val="00E44C2A"/>
    <w:rsid w:val="00E46086"/>
    <w:rsid w:val="00E605C6"/>
    <w:rsid w:val="00E837E4"/>
    <w:rsid w:val="00E92358"/>
    <w:rsid w:val="00E92CD7"/>
    <w:rsid w:val="00E979FB"/>
    <w:rsid w:val="00EA3072"/>
    <w:rsid w:val="00EB4981"/>
    <w:rsid w:val="00EB7DE6"/>
    <w:rsid w:val="00EC04C1"/>
    <w:rsid w:val="00ED2A92"/>
    <w:rsid w:val="00ED428F"/>
    <w:rsid w:val="00ED54C8"/>
    <w:rsid w:val="00EF1CEA"/>
    <w:rsid w:val="00EF25E0"/>
    <w:rsid w:val="00F039FF"/>
    <w:rsid w:val="00F17FB2"/>
    <w:rsid w:val="00F259D3"/>
    <w:rsid w:val="00F574DA"/>
    <w:rsid w:val="00F603A4"/>
    <w:rsid w:val="00F62EF5"/>
    <w:rsid w:val="00F67D8E"/>
    <w:rsid w:val="00F808A0"/>
    <w:rsid w:val="00FA19E0"/>
    <w:rsid w:val="00FA2222"/>
    <w:rsid w:val="00FA7457"/>
    <w:rsid w:val="00FB685D"/>
    <w:rsid w:val="00FC74A7"/>
    <w:rsid w:val="00FD152E"/>
    <w:rsid w:val="00FD4458"/>
    <w:rsid w:val="00FE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18033"/>
  <w15:chartTrackingRefBased/>
  <w15:docId w15:val="{A080088C-99FD-1147-80AD-7E4CB891A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292B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92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29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292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292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C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C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C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C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C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92B"/>
    <w:rPr>
      <w:rFonts w:asciiTheme="majorHAnsi" w:eastAsiaTheme="majorEastAsia" w:hAnsiTheme="majorHAnsi" w:cstheme="majorBidi"/>
      <w:b/>
      <w:bCs/>
      <w:color w:val="0F435C" w:themeColor="accent1" w:themeShade="B5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1292B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1292B"/>
    <w:rPr>
      <w:rFonts w:asciiTheme="majorHAnsi" w:eastAsiaTheme="majorEastAsia" w:hAnsiTheme="majorHAnsi" w:cstheme="majorBidi"/>
      <w:b/>
      <w:bCs/>
      <w:color w:val="156082" w:themeColor="accent1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1292B"/>
    <w:rPr>
      <w:rFonts w:asciiTheme="majorHAnsi" w:eastAsiaTheme="majorEastAsia" w:hAnsiTheme="majorHAnsi" w:cstheme="majorBidi"/>
      <w:b/>
      <w:bCs/>
      <w:i/>
      <w:iCs/>
      <w:color w:val="156082" w:themeColor="accent1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C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C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C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C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C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C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C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C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C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C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C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9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C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C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C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CF4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D1292B"/>
  </w:style>
  <w:style w:type="paragraph" w:styleId="BalloonText">
    <w:name w:val="Balloon Text"/>
    <w:basedOn w:val="Normal"/>
    <w:link w:val="BalloonTextChar"/>
    <w:uiPriority w:val="99"/>
    <w:semiHidden/>
    <w:unhideWhenUsed/>
    <w:rsid w:val="00D1292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92B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1292B"/>
    <w:pPr>
      <w:spacing w:after="200"/>
    </w:pPr>
    <w:rPr>
      <w:i/>
      <w:iCs/>
      <w:color w:val="0E2841" w:themeColor="text2"/>
      <w:szCs w:val="18"/>
    </w:rPr>
  </w:style>
  <w:style w:type="paragraph" w:customStyle="1" w:styleId="Comment">
    <w:name w:val="Comment"/>
    <w:basedOn w:val="Normal"/>
    <w:next w:val="Normal"/>
    <w:qFormat/>
    <w:rsid w:val="00D1292B"/>
    <w:rPr>
      <w:color w:val="0070C0"/>
    </w:rPr>
  </w:style>
  <w:style w:type="character" w:styleId="CommentReference">
    <w:name w:val="annotation reference"/>
    <w:basedOn w:val="DefaultParagraphFont"/>
    <w:uiPriority w:val="99"/>
    <w:semiHidden/>
    <w:unhideWhenUsed/>
    <w:rsid w:val="00D129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9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92B"/>
    <w:rPr>
      <w:rFonts w:eastAsiaTheme="minorEastAsia"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9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92B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1292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292B"/>
    <w:rPr>
      <w:rFonts w:ascii="Lucida Grande" w:eastAsiaTheme="minorEastAsia" w:hAnsi="Lucida Grande" w:cs="Lucida Grande"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D1292B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D1292B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D1292B"/>
    <w:rPr>
      <w:rFonts w:ascii="Cambria" w:eastAsiaTheme="minorEastAsia" w:hAnsi="Cambria"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1292B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292B"/>
    <w:rPr>
      <w:rFonts w:ascii="Cambria" w:eastAsiaTheme="minorEastAsia" w:hAnsi="Cambria"/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1292B"/>
    <w:rPr>
      <w:color w:val="96607D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D1292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292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292B"/>
    <w:rPr>
      <w:rFonts w:eastAsiaTheme="minorEastAsia"/>
      <w:kern w:val="0"/>
      <w:sz w:val="20"/>
      <w:szCs w:val="20"/>
      <w:lang w:val="en-US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D1292B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292B"/>
    <w:rPr>
      <w:color w:val="467886" w:themeColor="hyperlink"/>
      <w:u w:val="single"/>
    </w:rPr>
  </w:style>
  <w:style w:type="character" w:customStyle="1" w:styleId="katex-mathml">
    <w:name w:val="katex-mathml"/>
    <w:basedOn w:val="DefaultParagraphFont"/>
    <w:rsid w:val="00D1292B"/>
  </w:style>
  <w:style w:type="character" w:customStyle="1" w:styleId="mbin">
    <w:name w:val="mbin"/>
    <w:basedOn w:val="DefaultParagraphFont"/>
    <w:rsid w:val="00D1292B"/>
  </w:style>
  <w:style w:type="character" w:customStyle="1" w:styleId="mclose">
    <w:name w:val="mclose"/>
    <w:basedOn w:val="DefaultParagraphFont"/>
    <w:rsid w:val="00D1292B"/>
  </w:style>
  <w:style w:type="character" w:customStyle="1" w:styleId="mopen">
    <w:name w:val="mopen"/>
    <w:basedOn w:val="DefaultParagraphFont"/>
    <w:rsid w:val="00D1292B"/>
  </w:style>
  <w:style w:type="character" w:customStyle="1" w:styleId="mord">
    <w:name w:val="mord"/>
    <w:basedOn w:val="DefaultParagraphFont"/>
    <w:rsid w:val="00D1292B"/>
  </w:style>
  <w:style w:type="character" w:customStyle="1" w:styleId="mpunct">
    <w:name w:val="mpunct"/>
    <w:basedOn w:val="DefaultParagraphFont"/>
    <w:rsid w:val="00D1292B"/>
  </w:style>
  <w:style w:type="character" w:customStyle="1" w:styleId="mrel">
    <w:name w:val="mrel"/>
    <w:basedOn w:val="DefaultParagraphFont"/>
    <w:rsid w:val="00D1292B"/>
  </w:style>
  <w:style w:type="paragraph" w:styleId="NormalWeb">
    <w:name w:val="Normal (Web)"/>
    <w:basedOn w:val="Normal"/>
    <w:uiPriority w:val="99"/>
    <w:semiHidden/>
    <w:unhideWhenUsed/>
    <w:rsid w:val="00D1292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1">
    <w:name w:val="p1"/>
    <w:basedOn w:val="Normal"/>
    <w:rsid w:val="00D1292B"/>
    <w:rPr>
      <w:rFonts w:ascii="Arial" w:eastAsia="Times New Roman" w:hAnsi="Arial" w:cs="Arial"/>
      <w:color w:val="000000"/>
      <w:sz w:val="15"/>
      <w:szCs w:val="15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1292B"/>
    <w:rPr>
      <w:color w:val="666666"/>
    </w:rPr>
  </w:style>
  <w:style w:type="character" w:styleId="Strong">
    <w:name w:val="Strong"/>
    <w:basedOn w:val="DefaultParagraphFont"/>
    <w:uiPriority w:val="22"/>
    <w:qFormat/>
    <w:rsid w:val="00D1292B"/>
    <w:rPr>
      <w:b/>
      <w:bCs/>
    </w:rPr>
  </w:style>
  <w:style w:type="table" w:styleId="TableGrid">
    <w:name w:val="Table Grid"/>
    <w:basedOn w:val="TableNormal"/>
    <w:uiPriority w:val="39"/>
    <w:rsid w:val="00D1292B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1292B"/>
    <w:rPr>
      <w:color w:val="605E5C"/>
      <w:shd w:val="clear" w:color="auto" w:fill="E1DFDD"/>
    </w:rPr>
  </w:style>
  <w:style w:type="character" w:customStyle="1" w:styleId="vlist-s">
    <w:name w:val="vlist-s"/>
    <w:basedOn w:val="DefaultParagraphFont"/>
    <w:rsid w:val="00D12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60BF6-1ED7-4FFC-964C-42B5E1A1F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Slater</dc:creator>
  <cp:keywords/>
  <dc:description/>
  <cp:lastModifiedBy>Shalini Singh</cp:lastModifiedBy>
  <cp:revision>2</cp:revision>
  <dcterms:created xsi:type="dcterms:W3CDTF">2026-03-13T09:37:00Z</dcterms:created>
  <dcterms:modified xsi:type="dcterms:W3CDTF">2026-03-13T09:37:00Z</dcterms:modified>
</cp:coreProperties>
</file>